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10A" w:rsidRPr="007F3356" w:rsidRDefault="00E0210A" w:rsidP="00E0210A">
      <w:pPr>
        <w:pageBreakBefore/>
        <w:spacing w:line="480" w:lineRule="auto"/>
        <w:rPr>
          <w:b/>
          <w:szCs w:val="22"/>
        </w:rPr>
      </w:pPr>
      <w:r>
        <w:rPr>
          <w:b/>
          <w:szCs w:val="22"/>
        </w:rPr>
        <w:t>Table S1</w:t>
      </w:r>
      <w:r w:rsidR="001A0EB4">
        <w:rPr>
          <w:b/>
          <w:szCs w:val="22"/>
        </w:rPr>
        <w:t>.</w:t>
      </w:r>
      <w:bookmarkStart w:id="0" w:name="_GoBack"/>
      <w:bookmarkEnd w:id="0"/>
      <w:r>
        <w:rPr>
          <w:szCs w:val="22"/>
        </w:rPr>
        <w:t xml:space="preserve"> </w:t>
      </w:r>
      <w:r w:rsidRPr="009600B1">
        <w:rPr>
          <w:szCs w:val="22"/>
        </w:rPr>
        <w:t>Oligonucleot</w:t>
      </w:r>
      <w:r>
        <w:rPr>
          <w:szCs w:val="22"/>
        </w:rPr>
        <w:t>ide primers used in this study.</w:t>
      </w:r>
    </w:p>
    <w:tbl>
      <w:tblPr>
        <w:tblStyle w:val="TableGrid"/>
        <w:tblW w:w="43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6793"/>
      </w:tblGrid>
      <w:tr w:rsidR="00E0210A" w:rsidRPr="00D856F3" w:rsidTr="00E0210A">
        <w:trPr>
          <w:trHeight w:hRule="exact" w:val="227"/>
        </w:trPr>
        <w:tc>
          <w:tcPr>
            <w:tcW w:w="922" w:type="pct"/>
            <w:vAlign w:val="center"/>
          </w:tcPr>
          <w:p w:rsidR="00E0210A" w:rsidRPr="006F3373" w:rsidRDefault="00E0210A" w:rsidP="00CB47D9">
            <w:pPr>
              <w:rPr>
                <w:b/>
                <w:sz w:val="18"/>
                <w:szCs w:val="18"/>
              </w:rPr>
            </w:pPr>
            <w:r w:rsidRPr="006F337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4078" w:type="pct"/>
            <w:vAlign w:val="center"/>
          </w:tcPr>
          <w:p w:rsidR="00E0210A" w:rsidRPr="006F3373" w:rsidRDefault="00E0210A" w:rsidP="00CB47D9">
            <w:pPr>
              <w:rPr>
                <w:b/>
                <w:sz w:val="18"/>
                <w:szCs w:val="18"/>
              </w:rPr>
            </w:pPr>
            <w:r w:rsidRPr="006F3373">
              <w:rPr>
                <w:b/>
                <w:sz w:val="18"/>
                <w:szCs w:val="18"/>
              </w:rPr>
              <w:t>Nucleotide Sequence</w:t>
            </w:r>
          </w:p>
        </w:tc>
      </w:tr>
      <w:tr w:rsidR="00E0210A" w:rsidRPr="00D856F3" w:rsidTr="00E0210A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43-</w:t>
            </w:r>
            <w:r w:rsidRPr="00D856F3">
              <w:rPr>
                <w:sz w:val="18"/>
                <w:szCs w:val="18"/>
              </w:rPr>
              <w:t>NEST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AACGAATTCTGCCCATATTGCAT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RACE-T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CGAATTCCGGATCCGTTCAGCGCAGGGT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99-NEST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ATCGCAATTCGATGCCAGATTTAAA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0-NEST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CCAGAATTCACGGACAGCTATCGCA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RACE-TT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TTCAGCGCAGGGTCTTTTTTTTTTTTT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 xml:space="preserve">1-R 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AATTCGCAGGTACCGAT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1-726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CATGCATCGGTACCTGCGAATTCATTCCATAACTTTTATATTG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1-796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tabs>
                <w:tab w:val="left" w:pos="1200"/>
              </w:tabs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CATGCATCGGTACCTGCGAATTCAGGAGGAACCGAAACTAT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1022-59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GCAGACCAAAAGCCACATTATTCAAAATAGAAATTCAA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1022-59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ATGTGGCTTTTGGTCTGCATACA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494-726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AAGAGTAGACAAAAATTCCATAACTTTTATATTG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494-726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ATGGAATTTTTGTCTACTCTTAACCT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740-777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CCATAACTTTTATTGATATAAACAAAGATGTA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740-777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ATATCAATAAAAGTTATGGAATGAG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798-1086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AAACAAAGATGTATATGCAGGAGATAATAT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798-1086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CTGCATATACATCTTTGTTTATATCA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bgaA_F1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CTTCTTAACGCCCCAAGTTCAT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bgaA_F2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TCACATGAACTACATGATGAACC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bgaA_R1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TGCTGCTACTGCTGCTTG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08-E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ATGCGGATCCGATAAACGAAAGCCTTAGA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APH-3-E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CATCGGTCGACGCTTGTAGTTAA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APH-E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CGTACGGTACCTTATATAGAAGA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ME-AP-E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GTACGGTACCATGGAAAAATACAAACCTTGG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ME-R-E-R5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GCACTCGAGCAATCACAGCACCCAATAC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ME-AP-E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GAATGTCGACTATCTTCTTCCTAT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0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CTTGTCAATCACGGACA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tabs>
                <w:tab w:val="left" w:pos="1005"/>
              </w:tabs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83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ATAGTCGACTTCGCACCATCACAGAA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85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ATCTAGAGTCTCACTGCACCAGAG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08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CGATAAACGAAAGCCTTAGA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43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ATCTAGATTGCCCTGCCCATATT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199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ACTTCCAATTCGATGCCA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3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CGGTTGGAGGAACATCTTTGTTTATATCAATTTATAGTATAAC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4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GTTCCTCCAACCGAAACTATGACAGCCTCAATG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5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GAGGCTGTTCATAGTTTCGGTTCCTCCT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6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GAACAGCCTCAATGCGTTTAAGATAAGCTG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7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GAGGCTCACATAGTTTCGGTTCCTCCT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8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GTGAGCCTCAATGCGTTTAAGATAAGCTG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29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TAGGCTGTCATAGTTTCGGTTCCTCCT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30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GACAGCCTAAATGCGTTTAAGATAAGCTG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31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tabs>
                <w:tab w:val="left" w:pos="1380"/>
              </w:tabs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TATGGCTGTCATAGTTTCGGTTCCTCCTA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SC332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tabs>
                <w:tab w:val="left" w:pos="2220"/>
              </w:tabs>
              <w:rPr>
                <w:sz w:val="18"/>
                <w:szCs w:val="18"/>
              </w:rPr>
            </w:pPr>
            <w:r w:rsidRPr="00D856F3">
              <w:rPr>
                <w:sz w:val="18"/>
                <w:szCs w:val="18"/>
              </w:rPr>
              <w:t>5’ ATGACAGCCATAATGCGTTTAAGATAAGCTGGC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proofErr w:type="spellStart"/>
            <w:r w:rsidRPr="00D856F3">
              <w:rPr>
                <w:rFonts w:eastAsia="Times New Roman"/>
                <w:sz w:val="18"/>
                <w:szCs w:val="18"/>
              </w:rPr>
              <w:t>Dmef</w:t>
            </w:r>
            <w:proofErr w:type="spellEnd"/>
            <w:r w:rsidRPr="00D856F3">
              <w:rPr>
                <w:rFonts w:eastAsia="Times New Roman"/>
                <w:sz w:val="18"/>
                <w:szCs w:val="18"/>
              </w:rPr>
              <w:t>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18"/>
                <w:szCs w:val="18"/>
              </w:rPr>
            </w:pPr>
            <w:r w:rsidRPr="00D856F3">
              <w:rPr>
                <w:rFonts w:eastAsia="Times New Roman"/>
                <w:sz w:val="18"/>
                <w:szCs w:val="18"/>
              </w:rPr>
              <w:t>5’ TATCGGTACCGCGGCCGCGAATTCAATCGGAAGTATCATGTCACTTGCT</w:t>
            </w:r>
            <w:r w:rsidRPr="00D856F3">
              <w:rPr>
                <w:sz w:val="18"/>
                <w:szCs w:val="18"/>
              </w:rPr>
              <w:t xml:space="preserve">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6F3">
              <w:rPr>
                <w:rFonts w:ascii="Arial" w:hAnsi="Arial" w:cs="Arial"/>
                <w:sz w:val="18"/>
                <w:szCs w:val="18"/>
              </w:rPr>
              <w:t>Dmef</w:t>
            </w:r>
            <w:proofErr w:type="spellEnd"/>
            <w:r w:rsidRPr="00D856F3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D856F3">
              <w:rPr>
                <w:rFonts w:ascii="Arial" w:hAnsi="Arial" w:cs="Arial"/>
                <w:sz w:val="18"/>
                <w:szCs w:val="18"/>
              </w:rPr>
              <w:t>5’CCGATTGAATTCGCGGCCGCGGTACCGATAATTAAATCGGCACCAATCA 3’</w:t>
            </w:r>
          </w:p>
        </w:tc>
      </w:tr>
      <w:tr w:rsidR="00E0210A" w:rsidRPr="00D856F3" w:rsidTr="00CB47D9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6F3">
              <w:rPr>
                <w:rFonts w:ascii="Arial" w:hAnsi="Arial" w:cs="Arial"/>
                <w:sz w:val="18"/>
                <w:szCs w:val="18"/>
              </w:rPr>
              <w:t>Dmel</w:t>
            </w:r>
            <w:proofErr w:type="spellEnd"/>
            <w:r w:rsidRPr="00D856F3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D856F3">
              <w:rPr>
                <w:rFonts w:ascii="Arial" w:hAnsi="Arial" w:cs="Arial"/>
                <w:sz w:val="18"/>
                <w:szCs w:val="18"/>
              </w:rPr>
              <w:t>5’ATATGGTACCGCGGCCGCGAATTCAGTAGTTTATGAAATTAGAGATAAG 3’</w:t>
            </w:r>
          </w:p>
        </w:tc>
      </w:tr>
      <w:tr w:rsidR="00E0210A" w:rsidRPr="00D856F3" w:rsidTr="00E0210A">
        <w:trPr>
          <w:trHeight w:hRule="exact" w:val="227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6F3">
              <w:rPr>
                <w:rFonts w:ascii="Arial" w:hAnsi="Arial" w:cs="Arial"/>
                <w:sz w:val="18"/>
                <w:szCs w:val="18"/>
              </w:rPr>
              <w:t>Dmel</w:t>
            </w:r>
            <w:proofErr w:type="spellEnd"/>
            <w:r w:rsidRPr="00D856F3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D856F3">
              <w:rPr>
                <w:rFonts w:ascii="Arial" w:hAnsi="Arial" w:cs="Arial"/>
                <w:sz w:val="18"/>
                <w:szCs w:val="18"/>
              </w:rPr>
              <w:t>5’ACTGTATTCGCGGCCGCGGTACCATATACTTCTAATTCATTTATATC 3’</w:t>
            </w:r>
          </w:p>
        </w:tc>
      </w:tr>
      <w:tr w:rsidR="00E0210A" w:rsidRPr="00D856F3" w:rsidTr="00E0210A">
        <w:trPr>
          <w:trHeight w:hRule="exact" w:val="320"/>
        </w:trPr>
        <w:tc>
          <w:tcPr>
            <w:tcW w:w="922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D856F3">
              <w:rPr>
                <w:rFonts w:ascii="Arial" w:hAnsi="Arial" w:cs="Arial"/>
                <w:sz w:val="18"/>
                <w:szCs w:val="18"/>
              </w:rPr>
              <w:t>4500-R</w:t>
            </w:r>
          </w:p>
        </w:tc>
        <w:tc>
          <w:tcPr>
            <w:tcW w:w="4078" w:type="pct"/>
            <w:vAlign w:val="center"/>
          </w:tcPr>
          <w:p w:rsidR="00E0210A" w:rsidRPr="00D856F3" w:rsidRDefault="00E0210A" w:rsidP="00CB47D9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D856F3">
              <w:rPr>
                <w:rFonts w:ascii="Arial" w:hAnsi="Arial" w:cs="Arial"/>
                <w:sz w:val="18"/>
                <w:szCs w:val="18"/>
              </w:rPr>
              <w:t>5’ACGAATTCGGATCCGGGCAGCTACGCACACGCATTCA 3’</w:t>
            </w:r>
          </w:p>
        </w:tc>
      </w:tr>
    </w:tbl>
    <w:p w:rsidR="00E0210A" w:rsidRDefault="00E0210A" w:rsidP="00E0210A">
      <w:pPr>
        <w:spacing w:line="480" w:lineRule="auto"/>
        <w:rPr>
          <w:b/>
          <w:szCs w:val="22"/>
        </w:rPr>
      </w:pPr>
    </w:p>
    <w:p w:rsidR="002B5E09" w:rsidRPr="00E0210A" w:rsidRDefault="002B5E09" w:rsidP="00E0210A"/>
    <w:sectPr w:rsidR="002B5E09" w:rsidRPr="00E0210A" w:rsidSect="002B5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4DC"/>
    <w:rsid w:val="00084C02"/>
    <w:rsid w:val="001A0EB4"/>
    <w:rsid w:val="002604DC"/>
    <w:rsid w:val="002B5E09"/>
    <w:rsid w:val="00327013"/>
    <w:rsid w:val="00353439"/>
    <w:rsid w:val="003A634D"/>
    <w:rsid w:val="00A33C13"/>
    <w:rsid w:val="00E0210A"/>
    <w:rsid w:val="00F3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OS Heading 1"/>
    <w:qFormat/>
    <w:rsid w:val="00E02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04DC"/>
    <w:rPr>
      <w:color w:val="0000FF"/>
      <w:u w:val="single"/>
    </w:rPr>
  </w:style>
  <w:style w:type="table" w:styleId="TableGrid">
    <w:name w:val="Table Grid"/>
    <w:basedOn w:val="TableNormal"/>
    <w:uiPriority w:val="59"/>
    <w:rsid w:val="00E02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2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10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OS Heading 1"/>
    <w:qFormat/>
    <w:rsid w:val="00E02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04DC"/>
    <w:rPr>
      <w:color w:val="0000FF"/>
      <w:u w:val="single"/>
    </w:rPr>
  </w:style>
  <w:style w:type="table" w:styleId="TableGrid">
    <w:name w:val="Table Grid"/>
    <w:basedOn w:val="TableNormal"/>
    <w:uiPriority w:val="59"/>
    <w:rsid w:val="00E02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2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10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Chancey</dc:creator>
  <cp:lastModifiedBy>Chancey, Scott</cp:lastModifiedBy>
  <cp:revision>2</cp:revision>
  <dcterms:created xsi:type="dcterms:W3CDTF">2014-12-19T15:16:00Z</dcterms:created>
  <dcterms:modified xsi:type="dcterms:W3CDTF">2014-12-19T15:16:00Z</dcterms:modified>
</cp:coreProperties>
</file>